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397"/>
        <w:tblW w:w="10632" w:type="dxa"/>
        <w:tblLook w:val="04A0" w:firstRow="1" w:lastRow="0" w:firstColumn="1" w:lastColumn="0" w:noHBand="0" w:noVBand="1"/>
      </w:tblPr>
      <w:tblGrid>
        <w:gridCol w:w="2048"/>
        <w:gridCol w:w="786"/>
        <w:gridCol w:w="845"/>
        <w:gridCol w:w="1698"/>
        <w:gridCol w:w="845"/>
        <w:gridCol w:w="847"/>
        <w:gridCol w:w="1862"/>
        <w:gridCol w:w="850"/>
        <w:gridCol w:w="851"/>
      </w:tblGrid>
      <w:tr w:rsidR="003522EC" w14:paraId="6FD1EC0E" w14:textId="77777777" w:rsidTr="003522EC">
        <w:trPr>
          <w:trHeight w:val="454"/>
        </w:trPr>
        <w:tc>
          <w:tcPr>
            <w:tcW w:w="2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9485A1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7743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CN1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9320A7" w14:textId="77777777" w:rsidR="003522EC" w:rsidRPr="00023832" w:rsidRDefault="003522EC" w:rsidP="003522EC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86E0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CN2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80CCD9" w14:textId="77777777" w:rsidR="003522EC" w:rsidRPr="00023832" w:rsidRDefault="003522EC" w:rsidP="003522EC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F41F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CN3</w:t>
            </w:r>
          </w:p>
        </w:tc>
      </w:tr>
      <w:tr w:rsidR="003522EC" w14:paraId="0273F8CA" w14:textId="77777777" w:rsidTr="00A56600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59D1B1" w14:textId="2E313643" w:rsidR="003522EC" w:rsidRPr="00023832" w:rsidRDefault="003522EC" w:rsidP="00A56600">
            <w:pPr>
              <w:rPr>
                <w:rFonts w:ascii="Times New Roman" w:hAnsi="Times New Roman" w:cs="Times New Roman"/>
                <w:b/>
                <w:bCs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mmune cell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CE4FD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D9AB1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859635" w14:textId="77777777" w:rsidR="003522EC" w:rsidRPr="00023832" w:rsidRDefault="003522EC" w:rsidP="00A5660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mmune cell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0249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E90E6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D937F7" w14:textId="77777777" w:rsidR="003522EC" w:rsidRPr="00023832" w:rsidRDefault="003522EC" w:rsidP="00A5660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mmune ce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44D65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DEEE9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2383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</w:tr>
      <w:tr w:rsidR="003522EC" w14:paraId="1BE4A60F" w14:textId="77777777" w:rsidTr="003522EC">
        <w:trPr>
          <w:trHeight w:val="454"/>
        </w:trPr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1C205F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129ED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63EBFB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60C23E" w14:textId="77777777" w:rsidR="003522EC" w:rsidRPr="00023832" w:rsidRDefault="003522EC" w:rsidP="003522EC">
            <w:pPr>
              <w:tabs>
                <w:tab w:val="left" w:pos="492"/>
              </w:tabs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CD8 T cells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0897F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BBD27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856430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615A2F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CD814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6</w:t>
            </w:r>
          </w:p>
        </w:tc>
      </w:tr>
      <w:tr w:rsidR="003522EC" w14:paraId="1789547C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4233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B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739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881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FBAE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Cytotoxic cel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F87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8DD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B205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B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1F8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D40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067AC3BB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CC27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CD8 T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A30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FEA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5934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FD4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668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2090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CD8 T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EDC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F7B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7303ACE5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A2D8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Cytotoxic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FE0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356B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2789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683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0D3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1880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Cytotoxic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981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00B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086E84AD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B869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91A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70B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B78F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CBE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414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1623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124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3EA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5547D3A5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A0B1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507C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890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AAAE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9B5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596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CDD6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698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314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08BE1C2A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47F8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C59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28A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C545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c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B4CB" w14:textId="77777777" w:rsidR="003522EC" w:rsidRPr="00023832" w:rsidRDefault="003522EC" w:rsidP="003522EC">
            <w:pPr>
              <w:tabs>
                <w:tab w:val="left" w:pos="294"/>
              </w:tabs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A99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B12A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71A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BB8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3CDAF8A7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1CF3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57C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CA9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5A5A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F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F17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E94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FF1E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Mast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EFD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47E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1A789049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FE34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Mast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DB1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14A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758C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h2 cel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6EE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5A4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F8AD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043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F6D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644CFAA1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0AA0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684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4E1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D4D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2C5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09E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9AAB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K CD56dim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4AF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C6F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33A5F141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EA5F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K CD56bright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305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DD0F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5A6C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B02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EC7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11C2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FD5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DA5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457C7C49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268E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K CD56dim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C43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64E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65E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32E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A0C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02D5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pD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679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E1C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1769BBBA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C7D2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B22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885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842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E1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AE3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698A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D31C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BC4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4075BB23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9BD2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pD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AB8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CEA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EBA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955F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5BB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6AA5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118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92B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1EF120CB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0CF2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 cells T helper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9AF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19A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9FB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022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6CE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B2C2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6D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051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6BB480E0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D2B5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1DC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513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F46F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172C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CC7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2CF8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g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142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62A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131F1D93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F3E9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F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DFB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B13F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8D1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5E9B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437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0584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h1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6D19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314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</w:tr>
      <w:tr w:rsidR="003522EC" w14:paraId="35FEB29B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4228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g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C36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720C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225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E6E7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057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35AB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A4A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A795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22EC" w14:paraId="1EABB8EA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B5FC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h1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379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D0A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7C3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228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696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A920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DFE8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925C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22EC" w14:paraId="039717D0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B0F1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h2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CF6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262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B16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9FBF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1D21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646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FFDD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9476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22EC" w14:paraId="736561F5" w14:textId="77777777" w:rsidTr="003522EC">
        <w:trPr>
          <w:trHeight w:val="454"/>
        </w:trPr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928BB" w14:textId="77777777" w:rsidR="003522EC" w:rsidRPr="00023832" w:rsidRDefault="003522EC" w:rsidP="003522EC">
            <w:pPr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C6CA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2022A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  <w:r w:rsidRPr="00023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9CC8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47BF4B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8263D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3CB614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1CCB3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6A1AE" w14:textId="77777777" w:rsidR="003522EC" w:rsidRPr="00023832" w:rsidRDefault="003522EC" w:rsidP="003522E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51697E1" w14:textId="2CCFFF90" w:rsidR="00D52D73" w:rsidRDefault="003522EC">
      <w:r w:rsidRPr="00A6306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63063" w:rsidRPr="00A63063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A63063" w:rsidRPr="00A63063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A63063">
        <w:rPr>
          <w:rFonts w:ascii="Times New Roman" w:hAnsi="Times New Roman" w:cs="Times New Roman"/>
          <w:b/>
          <w:bCs/>
          <w:sz w:val="22"/>
          <w:szCs w:val="24"/>
        </w:rPr>
        <w:t xml:space="preserve">| </w:t>
      </w:r>
      <w:r w:rsidRPr="003522EC">
        <w:rPr>
          <w:rFonts w:ascii="Times New Roman" w:hAnsi="Times New Roman" w:cs="Times New Roman"/>
          <w:sz w:val="22"/>
          <w:szCs w:val="24"/>
        </w:rPr>
        <w:t>Results of correlation between FCNs and immune cell</w:t>
      </w:r>
      <w:r w:rsidR="009E03A9">
        <w:rPr>
          <w:rFonts w:ascii="Times New Roman" w:hAnsi="Times New Roman" w:cs="Times New Roman" w:hint="eastAsia"/>
          <w:sz w:val="22"/>
          <w:szCs w:val="24"/>
        </w:rPr>
        <w:t>s</w:t>
      </w:r>
      <w:r w:rsidRPr="003522EC">
        <w:rPr>
          <w:rFonts w:ascii="Times New Roman" w:hAnsi="Times New Roman" w:cs="Times New Roman"/>
          <w:sz w:val="22"/>
          <w:szCs w:val="24"/>
        </w:rPr>
        <w:t xml:space="preserve"> infiltration</w:t>
      </w:r>
      <w:r w:rsidR="004352A0">
        <w:rPr>
          <w:rFonts w:ascii="Times New Roman" w:hAnsi="Times New Roman" w:cs="Times New Roman"/>
          <w:sz w:val="22"/>
          <w:szCs w:val="24"/>
        </w:rPr>
        <w:t>.</w:t>
      </w:r>
    </w:p>
    <w:sectPr w:rsidR="00D52D73" w:rsidSect="00A63063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88FEC" w14:textId="77777777" w:rsidR="00612320" w:rsidRDefault="00612320" w:rsidP="00572AD4">
      <w:r>
        <w:separator/>
      </w:r>
    </w:p>
  </w:endnote>
  <w:endnote w:type="continuationSeparator" w:id="0">
    <w:p w14:paraId="4DD4EA86" w14:textId="77777777" w:rsidR="00612320" w:rsidRDefault="00612320" w:rsidP="00572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AA75F" w14:textId="77777777" w:rsidR="00612320" w:rsidRDefault="00612320" w:rsidP="00572AD4">
      <w:r>
        <w:separator/>
      </w:r>
    </w:p>
  </w:footnote>
  <w:footnote w:type="continuationSeparator" w:id="0">
    <w:p w14:paraId="139AECEC" w14:textId="77777777" w:rsidR="00612320" w:rsidRDefault="00612320" w:rsidP="00572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AC"/>
    <w:rsid w:val="00023832"/>
    <w:rsid w:val="00290CCA"/>
    <w:rsid w:val="002A6CF9"/>
    <w:rsid w:val="00334801"/>
    <w:rsid w:val="003522EC"/>
    <w:rsid w:val="004352A0"/>
    <w:rsid w:val="0050728F"/>
    <w:rsid w:val="00572AD4"/>
    <w:rsid w:val="00612320"/>
    <w:rsid w:val="009D53B7"/>
    <w:rsid w:val="009E03A9"/>
    <w:rsid w:val="00A56600"/>
    <w:rsid w:val="00A63063"/>
    <w:rsid w:val="00C3643B"/>
    <w:rsid w:val="00CA210D"/>
    <w:rsid w:val="00CC487F"/>
    <w:rsid w:val="00CC5588"/>
    <w:rsid w:val="00CD43AC"/>
    <w:rsid w:val="00D52D73"/>
    <w:rsid w:val="00EE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2C831"/>
  <w15:chartTrackingRefBased/>
  <w15:docId w15:val="{23A51D09-B163-4594-A7F8-7F8BB0727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AD4"/>
    <w:rPr>
      <w:sz w:val="18"/>
      <w:szCs w:val="18"/>
    </w:rPr>
  </w:style>
  <w:style w:type="table" w:styleId="a7">
    <w:name w:val="Table Grid"/>
    <w:basedOn w:val="a1"/>
    <w:uiPriority w:val="39"/>
    <w:rsid w:val="00572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孙 亮</cp:lastModifiedBy>
  <cp:revision>6</cp:revision>
  <dcterms:created xsi:type="dcterms:W3CDTF">2022-06-13T08:51:00Z</dcterms:created>
  <dcterms:modified xsi:type="dcterms:W3CDTF">2022-06-14T10:55:00Z</dcterms:modified>
</cp:coreProperties>
</file>